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6B9BE" w14:textId="33727724" w:rsidR="00F1194B" w:rsidRPr="004F4FE4" w:rsidRDefault="00CA2B08" w:rsidP="00CA2B08">
      <w:pPr>
        <w:spacing w:line="480" w:lineRule="auto"/>
        <w:jc w:val="both"/>
        <w:rPr>
          <w:rFonts w:ascii="Arial" w:hAnsi="Arial" w:cs="Arial"/>
          <w:bCs/>
          <w:iCs/>
          <w:color w:val="000000" w:themeColor="text1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28743ED2" w14:textId="77777777" w:rsidR="00D65D60" w:rsidRPr="004F4FE4" w:rsidRDefault="00D65D60" w:rsidP="00AA30F0">
      <w:pPr>
        <w:rPr>
          <w:rFonts w:ascii="Arial" w:hAnsi="Arial" w:cs="Arial"/>
          <w:b/>
          <w:lang w:val="en-US"/>
        </w:rPr>
      </w:pPr>
    </w:p>
    <w:tbl>
      <w:tblPr>
        <w:tblStyle w:val="Grilledutableau"/>
        <w:tblW w:w="9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5986"/>
        <w:gridCol w:w="2080"/>
      </w:tblGrid>
      <w:tr w:rsidR="00AA30F0" w:rsidRPr="00F1194B" w14:paraId="6C4F4DC9" w14:textId="77777777" w:rsidTr="00A02908">
        <w:tc>
          <w:tcPr>
            <w:tcW w:w="1244" w:type="dxa"/>
          </w:tcPr>
          <w:p w14:paraId="47A5929A" w14:textId="77777777" w:rsidR="00AA30F0" w:rsidRPr="00A02908" w:rsidRDefault="00AA30F0" w:rsidP="00CA2B08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986" w:type="dxa"/>
          </w:tcPr>
          <w:p w14:paraId="35F600A0" w14:textId="77777777" w:rsidR="00AA30F0" w:rsidRPr="00A02908" w:rsidRDefault="00AA30F0" w:rsidP="004A39C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80" w:type="dxa"/>
          </w:tcPr>
          <w:p w14:paraId="3982DC6E" w14:textId="77777777" w:rsidR="00AA30F0" w:rsidRPr="00A02908" w:rsidRDefault="00AA30F0" w:rsidP="004A39C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9681274" w14:textId="0A90A4DE" w:rsidR="00AA30F0" w:rsidRPr="00F1194B" w:rsidRDefault="00FC3C2F" w:rsidP="00AA30F0">
      <w:pPr>
        <w:rPr>
          <w:rFonts w:ascii="Arial" w:hAnsi="Arial" w:cs="Arial"/>
          <w:b/>
          <w:sz w:val="32"/>
          <w:szCs w:val="32"/>
          <w:lang w:val="en-US"/>
        </w:rPr>
      </w:pPr>
      <w:r w:rsidRPr="00F1194B">
        <w:rPr>
          <w:rFonts w:ascii="Arial" w:hAnsi="Arial" w:cs="Arial"/>
          <w:b/>
          <w:sz w:val="32"/>
          <w:szCs w:val="32"/>
          <w:lang w:val="en-US"/>
        </w:rPr>
        <w:t>S2</w:t>
      </w:r>
      <w:r>
        <w:rPr>
          <w:rFonts w:ascii="Arial" w:hAnsi="Arial" w:cs="Arial"/>
          <w:b/>
          <w:sz w:val="32"/>
          <w:szCs w:val="32"/>
          <w:lang w:val="en-US"/>
        </w:rPr>
        <w:t xml:space="preserve"> </w:t>
      </w:r>
      <w:r w:rsidR="00AA30F0" w:rsidRPr="00F1194B">
        <w:rPr>
          <w:rFonts w:ascii="Arial" w:hAnsi="Arial" w:cs="Arial"/>
          <w:b/>
          <w:sz w:val="32"/>
          <w:szCs w:val="32"/>
          <w:lang w:val="en-US"/>
        </w:rPr>
        <w:t>Table</w:t>
      </w:r>
      <w:r w:rsidR="00C14149" w:rsidRPr="00F1194B">
        <w:rPr>
          <w:rFonts w:ascii="Arial" w:hAnsi="Arial" w:cs="Arial"/>
          <w:b/>
          <w:sz w:val="32"/>
          <w:szCs w:val="32"/>
          <w:lang w:val="en-US"/>
        </w:rPr>
        <w:t>.</w:t>
      </w:r>
      <w:r w:rsidR="00AA30F0" w:rsidRPr="00F1194B">
        <w:rPr>
          <w:rFonts w:ascii="Arial" w:hAnsi="Arial" w:cs="Arial"/>
          <w:b/>
          <w:sz w:val="32"/>
          <w:szCs w:val="32"/>
          <w:lang w:val="en-US"/>
        </w:rPr>
        <w:t xml:space="preserve"> List of the plasmids used in this study</w:t>
      </w:r>
    </w:p>
    <w:p w14:paraId="6898BE7C" w14:textId="77777777" w:rsidR="00AA30F0" w:rsidRPr="00F1194B" w:rsidRDefault="00AA30F0" w:rsidP="00AA30F0">
      <w:pPr>
        <w:rPr>
          <w:rFonts w:ascii="Arial" w:hAnsi="Arial" w:cs="Arial"/>
          <w:b/>
          <w:lang w:val="en-US"/>
        </w:rPr>
      </w:pPr>
    </w:p>
    <w:tbl>
      <w:tblPr>
        <w:tblW w:w="8509" w:type="dxa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02"/>
        <w:gridCol w:w="2126"/>
        <w:gridCol w:w="3583"/>
        <w:gridCol w:w="298"/>
      </w:tblGrid>
      <w:tr w:rsidR="00AA30F0" w:rsidRPr="00F1194B" w14:paraId="2AC1CCB8" w14:textId="77777777" w:rsidTr="00E54E8D">
        <w:trPr>
          <w:trHeight w:val="402"/>
        </w:trPr>
        <w:tc>
          <w:tcPr>
            <w:tcW w:w="25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08CCA" w14:textId="77777777" w:rsidR="00AA30F0" w:rsidRPr="00F1194B" w:rsidRDefault="00AA30F0" w:rsidP="004A39C7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F1194B">
              <w:rPr>
                <w:rFonts w:ascii="Arial" w:hAnsi="Arial" w:cs="Arial"/>
                <w:b/>
                <w:lang w:val="en-GB"/>
              </w:rPr>
              <w:t>Plasmids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5F0E2" w14:textId="77777777" w:rsidR="00AA30F0" w:rsidRPr="00F1194B" w:rsidRDefault="00AA30F0" w:rsidP="004A39C7">
            <w:pPr>
              <w:tabs>
                <w:tab w:val="left" w:pos="7088"/>
              </w:tabs>
              <w:spacing w:line="360" w:lineRule="auto"/>
              <w:ind w:right="-65"/>
              <w:jc w:val="both"/>
              <w:rPr>
                <w:rFonts w:ascii="Arial" w:hAnsi="Arial" w:cs="Arial"/>
                <w:b/>
                <w:lang w:val="en-GB"/>
              </w:rPr>
            </w:pPr>
            <w:r w:rsidRPr="00F1194B">
              <w:rPr>
                <w:rFonts w:ascii="Arial" w:hAnsi="Arial" w:cs="Arial"/>
                <w:b/>
                <w:lang w:val="en-GB"/>
              </w:rPr>
              <w:t>Markers</w:t>
            </w:r>
          </w:p>
        </w:tc>
        <w:tc>
          <w:tcPr>
            <w:tcW w:w="388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6DD39" w14:textId="77777777" w:rsidR="00AA30F0" w:rsidRPr="00F1194B" w:rsidRDefault="00AA30F0" w:rsidP="004A39C7">
            <w:pPr>
              <w:spacing w:line="360" w:lineRule="auto"/>
              <w:ind w:left="1210" w:right="489" w:hanging="1333"/>
              <w:jc w:val="both"/>
              <w:rPr>
                <w:rFonts w:ascii="Arial" w:hAnsi="Arial" w:cs="Arial"/>
                <w:b/>
                <w:lang w:val="en-GB"/>
              </w:rPr>
            </w:pPr>
            <w:r w:rsidRPr="00F1194B">
              <w:rPr>
                <w:rFonts w:ascii="Arial" w:hAnsi="Arial" w:cs="Arial"/>
                <w:b/>
                <w:lang w:val="en-GB"/>
              </w:rPr>
              <w:t xml:space="preserve"> References</w:t>
            </w:r>
          </w:p>
        </w:tc>
      </w:tr>
      <w:tr w:rsidR="00AA30F0" w:rsidRPr="00F1194B" w14:paraId="52244B7F" w14:textId="77777777" w:rsidTr="00E54E8D">
        <w:trPr>
          <w:gridAfter w:val="1"/>
          <w:wAfter w:w="298" w:type="dxa"/>
          <w:trHeight w:val="20"/>
        </w:trPr>
        <w:tc>
          <w:tcPr>
            <w:tcW w:w="25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6FBB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pCM190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63E50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AMP, URA</w:t>
            </w:r>
          </w:p>
        </w:tc>
        <w:tc>
          <w:tcPr>
            <w:tcW w:w="35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F153AF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ATCC</w:t>
            </w:r>
          </w:p>
        </w:tc>
      </w:tr>
      <w:tr w:rsidR="00AA30F0" w:rsidRPr="00F1194B" w14:paraId="2034C5A6" w14:textId="77777777" w:rsidTr="00E54E8D">
        <w:trPr>
          <w:gridAfter w:val="1"/>
          <w:wAfter w:w="298" w:type="dxa"/>
          <w:trHeight w:val="20"/>
        </w:trPr>
        <w:tc>
          <w:tcPr>
            <w:tcW w:w="25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128C4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pCM190-</w:t>
            </w:r>
            <w:r w:rsidRPr="00F1194B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eIF2A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5DB0A" w14:textId="77777777" w:rsidR="00AA30F0" w:rsidRPr="00F1194B" w:rsidRDefault="00AA30F0" w:rsidP="004A39C7">
            <w:pPr>
              <w:ind w:right="-200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AMP, URA</w:t>
            </w:r>
          </w:p>
        </w:tc>
        <w:tc>
          <w:tcPr>
            <w:tcW w:w="35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2107CB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This study</w:t>
            </w:r>
          </w:p>
        </w:tc>
      </w:tr>
      <w:tr w:rsidR="00AA30F0" w:rsidRPr="00F1194B" w14:paraId="51641F49" w14:textId="77777777" w:rsidTr="00E54E8D">
        <w:trPr>
          <w:gridAfter w:val="1"/>
          <w:wAfter w:w="298" w:type="dxa"/>
          <w:trHeight w:val="20"/>
        </w:trPr>
        <w:tc>
          <w:tcPr>
            <w:tcW w:w="25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F2F0C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pCM190-</w:t>
            </w:r>
            <w:r w:rsidRPr="00F1194B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>SSD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CAC9C" w14:textId="77777777" w:rsidR="00AA30F0" w:rsidRPr="00F1194B" w:rsidRDefault="00AA30F0" w:rsidP="004A39C7">
            <w:pPr>
              <w:ind w:right="-205"/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AMP, URA</w:t>
            </w:r>
          </w:p>
        </w:tc>
        <w:tc>
          <w:tcPr>
            <w:tcW w:w="35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46C0ED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This study</w:t>
            </w:r>
          </w:p>
        </w:tc>
      </w:tr>
      <w:tr w:rsidR="00AA30F0" w:rsidRPr="00F1194B" w14:paraId="086B746E" w14:textId="77777777" w:rsidTr="00E54E8D">
        <w:trPr>
          <w:gridAfter w:val="1"/>
          <w:wAfter w:w="298" w:type="dxa"/>
          <w:trHeight w:val="20"/>
        </w:trPr>
        <w:tc>
          <w:tcPr>
            <w:tcW w:w="25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0F89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pAG3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DB057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 xml:space="preserve">AMP, </w:t>
            </w:r>
            <w:proofErr w:type="spellStart"/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Hyg</w:t>
            </w:r>
            <w:proofErr w:type="spellEnd"/>
          </w:p>
        </w:tc>
        <w:tc>
          <w:tcPr>
            <w:tcW w:w="35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B2F4F0" w14:textId="77777777" w:rsidR="00AA30F0" w:rsidRPr="00F1194B" w:rsidRDefault="00AA30F0" w:rsidP="004A39C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F1194B">
              <w:rPr>
                <w:rFonts w:ascii="Arial" w:hAnsi="Arial" w:cs="Arial"/>
                <w:color w:val="000000" w:themeColor="text1"/>
                <w:lang w:val="en-GB"/>
              </w:rPr>
              <w:t>Addgene</w:t>
            </w:r>
            <w:proofErr w:type="spellEnd"/>
          </w:p>
        </w:tc>
      </w:tr>
    </w:tbl>
    <w:p w14:paraId="1D5E6040" w14:textId="77777777" w:rsidR="00AA30F0" w:rsidRPr="00F1194B" w:rsidRDefault="00AA30F0" w:rsidP="00AA30F0">
      <w:pPr>
        <w:rPr>
          <w:rFonts w:ascii="Arial" w:hAnsi="Arial" w:cs="Arial"/>
        </w:rPr>
      </w:pPr>
      <w:bookmarkStart w:id="0" w:name="_GoBack"/>
      <w:bookmarkEnd w:id="0"/>
    </w:p>
    <w:sectPr w:rsidR="00AA30F0" w:rsidRPr="00F11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74FA34" w14:textId="77777777" w:rsidR="004C6778" w:rsidRDefault="004C6778" w:rsidP="00AA30F0">
      <w:r>
        <w:separator/>
      </w:r>
    </w:p>
  </w:endnote>
  <w:endnote w:type="continuationSeparator" w:id="0">
    <w:p w14:paraId="72682CC1" w14:textId="77777777" w:rsidR="004C6778" w:rsidRDefault="004C6778" w:rsidP="00AA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C8DC3" w14:textId="77777777" w:rsidR="004C6778" w:rsidRDefault="004C6778" w:rsidP="00AA30F0">
      <w:r>
        <w:separator/>
      </w:r>
    </w:p>
  </w:footnote>
  <w:footnote w:type="continuationSeparator" w:id="0">
    <w:p w14:paraId="78A5E8AE" w14:textId="77777777" w:rsidR="004C6778" w:rsidRDefault="004C6778" w:rsidP="00AA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F0"/>
    <w:rsid w:val="0005019A"/>
    <w:rsid w:val="000632FB"/>
    <w:rsid w:val="000834B1"/>
    <w:rsid w:val="00092DAB"/>
    <w:rsid w:val="000A617F"/>
    <w:rsid w:val="00117D4C"/>
    <w:rsid w:val="00144AAD"/>
    <w:rsid w:val="00163642"/>
    <w:rsid w:val="00185C32"/>
    <w:rsid w:val="0019602C"/>
    <w:rsid w:val="0019722D"/>
    <w:rsid w:val="001C147C"/>
    <w:rsid w:val="00206A9C"/>
    <w:rsid w:val="002204F8"/>
    <w:rsid w:val="002423D8"/>
    <w:rsid w:val="00305111"/>
    <w:rsid w:val="00332E81"/>
    <w:rsid w:val="003649AA"/>
    <w:rsid w:val="004436A3"/>
    <w:rsid w:val="00451584"/>
    <w:rsid w:val="004B5E23"/>
    <w:rsid w:val="004B71D4"/>
    <w:rsid w:val="004C007D"/>
    <w:rsid w:val="004C6778"/>
    <w:rsid w:val="004D2B08"/>
    <w:rsid w:val="004F4FE4"/>
    <w:rsid w:val="0056563C"/>
    <w:rsid w:val="00581213"/>
    <w:rsid w:val="00593CAD"/>
    <w:rsid w:val="005A61F2"/>
    <w:rsid w:val="005D0D90"/>
    <w:rsid w:val="005D46BD"/>
    <w:rsid w:val="005D6412"/>
    <w:rsid w:val="005E12C1"/>
    <w:rsid w:val="00622A67"/>
    <w:rsid w:val="0062675B"/>
    <w:rsid w:val="006A5A7B"/>
    <w:rsid w:val="006B2A84"/>
    <w:rsid w:val="006B2CB4"/>
    <w:rsid w:val="006B72B0"/>
    <w:rsid w:val="00707E46"/>
    <w:rsid w:val="00713108"/>
    <w:rsid w:val="007A6A62"/>
    <w:rsid w:val="008013F3"/>
    <w:rsid w:val="00860C93"/>
    <w:rsid w:val="0087668B"/>
    <w:rsid w:val="008B69D9"/>
    <w:rsid w:val="008D2F76"/>
    <w:rsid w:val="008F08F6"/>
    <w:rsid w:val="00926B50"/>
    <w:rsid w:val="00951589"/>
    <w:rsid w:val="0096199A"/>
    <w:rsid w:val="009964B1"/>
    <w:rsid w:val="00A02908"/>
    <w:rsid w:val="00A204DD"/>
    <w:rsid w:val="00AA30F0"/>
    <w:rsid w:val="00AD0B2E"/>
    <w:rsid w:val="00B43475"/>
    <w:rsid w:val="00BA2637"/>
    <w:rsid w:val="00BB5F15"/>
    <w:rsid w:val="00BD0C07"/>
    <w:rsid w:val="00C14149"/>
    <w:rsid w:val="00C63981"/>
    <w:rsid w:val="00C64C54"/>
    <w:rsid w:val="00C93914"/>
    <w:rsid w:val="00CA2B08"/>
    <w:rsid w:val="00CA3D1B"/>
    <w:rsid w:val="00CC6983"/>
    <w:rsid w:val="00CD5F0B"/>
    <w:rsid w:val="00D15F51"/>
    <w:rsid w:val="00D4237F"/>
    <w:rsid w:val="00D516B7"/>
    <w:rsid w:val="00D65D60"/>
    <w:rsid w:val="00E1693C"/>
    <w:rsid w:val="00E53B68"/>
    <w:rsid w:val="00E54E8D"/>
    <w:rsid w:val="00EE7065"/>
    <w:rsid w:val="00F10850"/>
    <w:rsid w:val="00F1194B"/>
    <w:rsid w:val="00F60390"/>
    <w:rsid w:val="00F618D6"/>
    <w:rsid w:val="00F7647A"/>
    <w:rsid w:val="00F92458"/>
    <w:rsid w:val="00FC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F5A470"/>
  <w15:chartTrackingRefBased/>
  <w15:docId w15:val="{21E201D0-FBD6-8246-B43B-A7DE73AE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0F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30F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85C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85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ine  FROMONT-RACINE</dc:creator>
  <cp:keywords/>
  <dc:description/>
  <cp:lastModifiedBy>Utilisateur Microsoft Office</cp:lastModifiedBy>
  <cp:revision>3</cp:revision>
  <dcterms:created xsi:type="dcterms:W3CDTF">2023-06-28T11:04:00Z</dcterms:created>
  <dcterms:modified xsi:type="dcterms:W3CDTF">2023-06-28T11:05:00Z</dcterms:modified>
</cp:coreProperties>
</file>